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874404" w14:textId="77777777" w:rsidR="0096418C" w:rsidRPr="007E27F1" w:rsidRDefault="0096418C" w:rsidP="0096418C">
      <w:pPr>
        <w:rPr>
          <w:b/>
        </w:rPr>
      </w:pPr>
      <w:r w:rsidRPr="007E27F1">
        <w:rPr>
          <w:b/>
        </w:rPr>
        <w:t>S</w:t>
      </w:r>
      <w:r>
        <w:rPr>
          <w:b/>
        </w:rPr>
        <w:t>2</w:t>
      </w:r>
      <w:r w:rsidRPr="007E27F1">
        <w:rPr>
          <w:b/>
        </w:rPr>
        <w:t xml:space="preserve"> Table </w:t>
      </w:r>
    </w:p>
    <w:p w14:paraId="7E491083" w14:textId="77777777" w:rsidR="0096418C" w:rsidRDefault="0096418C" w:rsidP="0096418C"/>
    <w:p w14:paraId="540B613B" w14:textId="77777777" w:rsidR="0096418C" w:rsidRPr="00B575BA" w:rsidRDefault="0096418C" w:rsidP="0096418C">
      <w:r>
        <w:t>Table 2</w:t>
      </w:r>
      <w:r w:rsidRPr="00B575BA">
        <w:t xml:space="preserve">: </w:t>
      </w:r>
      <w:r>
        <w:t>C</w:t>
      </w:r>
      <w:r w:rsidRPr="00B575BA">
        <w:t xml:space="preserve">hild dietary </w:t>
      </w:r>
      <w:r>
        <w:t>intake</w:t>
      </w:r>
      <w:r w:rsidRPr="00B575BA">
        <w:t xml:space="preserve"> between baseline and month 6</w:t>
      </w:r>
      <w:r>
        <w:t xml:space="preserve"> (adjusted for</w:t>
      </w:r>
      <w:r w:rsidRPr="00B575BA">
        <w:t xml:space="preserve"> village size and clustering (cluster distribution point and household)</w:t>
      </w:r>
      <w:r>
        <w:t>; n=6778</w:t>
      </w:r>
      <w:r w:rsidRPr="0079475C">
        <w:rPr>
          <w:vertAlign w:val="superscript"/>
        </w:rPr>
        <w:t>a</w:t>
      </w:r>
      <w:r w:rsidRPr="00B575BA">
        <w:br/>
      </w:r>
    </w:p>
    <w:tbl>
      <w:tblPr>
        <w:tblW w:w="2872" w:type="pct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7"/>
        <w:gridCol w:w="2782"/>
        <w:gridCol w:w="1153"/>
      </w:tblGrid>
      <w:tr w:rsidR="0096418C" w:rsidRPr="00B575BA" w14:paraId="70851A2A" w14:textId="77777777" w:rsidTr="00A90F5D">
        <w:trPr>
          <w:tblHeader/>
          <w:tblCellSpacing w:w="0" w:type="dxa"/>
        </w:trPr>
        <w:tc>
          <w:tcPr>
            <w:tcW w:w="5000" w:type="pct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</w:tcPr>
          <w:p w14:paraId="539E0726" w14:textId="77777777" w:rsidR="0096418C" w:rsidRPr="00B575BA" w:rsidRDefault="0096418C" w:rsidP="00A90F5D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Dietary intake</w:t>
            </w:r>
          </w:p>
        </w:tc>
      </w:tr>
      <w:tr w:rsidR="0096418C" w:rsidRPr="00B575BA" w14:paraId="5C6BB090" w14:textId="77777777" w:rsidTr="00A90F5D">
        <w:trPr>
          <w:tblHeader/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bottom"/>
            <w:hideMark/>
          </w:tcPr>
          <w:p w14:paraId="3D49A389" w14:textId="77777777" w:rsidR="0096418C" w:rsidRPr="00B575BA" w:rsidRDefault="0096418C" w:rsidP="00A90F5D">
            <w:pPr>
              <w:rPr>
                <w:rFonts w:eastAsia="Times New Roman"/>
                <w:b/>
                <w:bCs/>
              </w:rPr>
            </w:pPr>
          </w:p>
          <w:p w14:paraId="4D13965C" w14:textId="77777777" w:rsidR="0096418C" w:rsidRPr="00B575BA" w:rsidRDefault="0096418C" w:rsidP="00A90F5D">
            <w:pPr>
              <w:rPr>
                <w:rFonts w:eastAsia="Times New Roman"/>
                <w:b/>
                <w:bCs/>
              </w:rPr>
            </w:pPr>
            <w:bookmarkStart w:id="0" w:name="_GoBack"/>
            <w:bookmarkEnd w:id="0"/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C2E3A" w14:textId="77777777" w:rsidR="0096418C" w:rsidRPr="00B575BA" w:rsidRDefault="0096418C" w:rsidP="00A90F5D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b/>
              </w:rPr>
              <w:t>DDE %</w:t>
            </w:r>
            <w:r w:rsidRPr="00B575BA">
              <w:rPr>
                <w:rFonts w:eastAsia="Times New Roman"/>
                <w:b/>
                <w:bCs/>
              </w:rPr>
              <w:t xml:space="preserve"> (95% CI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0622A3" w14:textId="77777777" w:rsidR="0096418C" w:rsidRPr="00B575BA" w:rsidRDefault="0096418C" w:rsidP="00A90F5D">
            <w:pPr>
              <w:jc w:val="center"/>
              <w:rPr>
                <w:rFonts w:eastAsia="Times New Roman"/>
                <w:b/>
                <w:bCs/>
              </w:rPr>
            </w:pPr>
            <w:r w:rsidRPr="00B575BA">
              <w:rPr>
                <w:rFonts w:eastAsia="Times New Roman"/>
                <w:b/>
              </w:rPr>
              <w:t>p value</w:t>
            </w:r>
          </w:p>
        </w:tc>
      </w:tr>
      <w:tr w:rsidR="0096418C" w:rsidRPr="00B575BA" w14:paraId="36CD9296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616CFD" w14:textId="77777777" w:rsidR="0096418C" w:rsidRPr="00697FB4" w:rsidRDefault="0096418C" w:rsidP="00A90F5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Animal protein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9EF63B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592AD9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</w:p>
        </w:tc>
      </w:tr>
      <w:tr w:rsidR="0096418C" w:rsidRPr="00B575BA" w14:paraId="473B85C0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77D5079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D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4EC79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26.5 (20.6</w:t>
            </w:r>
            <w:r w:rsidRPr="00B575BA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32.5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70D8D7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  <w:tr w:rsidR="0096418C" w:rsidRPr="00B575BA" w14:paraId="30812E9B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86E1D4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FFV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925C01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20.0 (14.1, 25.8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071FA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  <w:tr w:rsidR="0096418C" w:rsidRPr="00B575BA" w14:paraId="65B070F0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6E5BF48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S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E8183B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18.8 (13.0, 24.6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F65890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  <w:tr w:rsidR="0096418C" w:rsidRPr="00B575BA" w14:paraId="594A8AAC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9A538" w14:textId="77777777" w:rsidR="0096418C" w:rsidRPr="00B575BA" w:rsidRDefault="0096418C" w:rsidP="00A90F5D">
            <w:pPr>
              <w:rPr>
                <w:rFonts w:eastAsia="Times New Roman"/>
                <w:b/>
                <w:bCs/>
                <w:vertAlign w:val="superscript"/>
              </w:rPr>
            </w:pPr>
            <w:r>
              <w:rPr>
                <w:rFonts w:eastAsia="Times New Roman"/>
                <w:b/>
                <w:bCs/>
              </w:rPr>
              <w:t>Iron rich (organ) meat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741CC0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7FCF90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</w:p>
        </w:tc>
      </w:tr>
      <w:tr w:rsidR="0096418C" w:rsidRPr="00B575BA" w14:paraId="28FC2DD7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BB6CDA4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D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FBC84C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8.1 (4.7</w:t>
            </w:r>
            <w:r w:rsidRPr="00B575BA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1.7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3FDC89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  <w:tr w:rsidR="0096418C" w:rsidRPr="00B575BA" w14:paraId="40A79A79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D77622D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FFV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FE46B8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1.8 (-1.6, 5.3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EBC9C1" w14:textId="77777777" w:rsidR="0096418C" w:rsidRPr="007D14EE" w:rsidRDefault="0096418C" w:rsidP="00A90F5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0</w:t>
            </w:r>
          </w:p>
        </w:tc>
      </w:tr>
      <w:tr w:rsidR="0096418C" w:rsidRPr="00B575BA" w14:paraId="63FE9BFA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8DDF7FC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S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7F6B31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6.0 (2.5, 9.4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01F54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0.00</w:t>
            </w:r>
            <w:r>
              <w:rPr>
                <w:rFonts w:eastAsia="Times New Roman"/>
                <w:b/>
                <w:i/>
              </w:rPr>
              <w:t>1</w:t>
            </w:r>
          </w:p>
        </w:tc>
      </w:tr>
      <w:tr w:rsidR="0096418C" w:rsidRPr="00B575BA" w14:paraId="4A47DDDD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9B2A415" w14:textId="77777777" w:rsidR="0096418C" w:rsidRPr="007E27F1" w:rsidRDefault="0096418C" w:rsidP="00A90F5D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Eggs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4D8070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5151D" w14:textId="77777777" w:rsidR="0096418C" w:rsidRPr="007E27F1" w:rsidRDefault="0096418C" w:rsidP="00A90F5D">
            <w:pPr>
              <w:jc w:val="center"/>
              <w:rPr>
                <w:rFonts w:eastAsia="Times New Roman"/>
                <w:b/>
                <w:i/>
              </w:rPr>
            </w:pPr>
          </w:p>
        </w:tc>
      </w:tr>
      <w:tr w:rsidR="0096418C" w:rsidRPr="00B575BA" w14:paraId="66F947BB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2174971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D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94BF2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21.0 (15.6</w:t>
            </w:r>
            <w:r w:rsidRPr="00B575BA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26.3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9338DC" w14:textId="77777777" w:rsidR="0096418C" w:rsidRPr="007E27F1" w:rsidRDefault="0096418C" w:rsidP="00A90F5D">
            <w:pPr>
              <w:jc w:val="center"/>
              <w:rPr>
                <w:rFonts w:eastAsia="Times New Roman"/>
                <w:b/>
                <w:i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  <w:tr w:rsidR="0096418C" w:rsidRPr="00B575BA" w14:paraId="3209AFB3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41BBDC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FFV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D0A21D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13.8 (8.6, 19.1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E81F68" w14:textId="77777777" w:rsidR="0096418C" w:rsidRPr="007E27F1" w:rsidRDefault="0096418C" w:rsidP="00A90F5D">
            <w:pPr>
              <w:jc w:val="center"/>
              <w:rPr>
                <w:rFonts w:eastAsia="Times New Roman"/>
                <w:b/>
                <w:i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  <w:tr w:rsidR="0096418C" w:rsidRPr="00B575BA" w14:paraId="69FC4C1D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8A6347A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S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80CFA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13.9 (8.7, 19.1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56B8CD" w14:textId="77777777" w:rsidR="0096418C" w:rsidRPr="007E27F1" w:rsidRDefault="0096418C" w:rsidP="00A90F5D">
            <w:pPr>
              <w:jc w:val="center"/>
              <w:rPr>
                <w:rFonts w:eastAsia="Times New Roman"/>
                <w:b/>
                <w:i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  <w:tr w:rsidR="0096418C" w:rsidRPr="00B575BA" w14:paraId="38FA404E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00E4DB" w14:textId="77777777" w:rsidR="0096418C" w:rsidRPr="007E27F1" w:rsidRDefault="0096418C" w:rsidP="00A90F5D">
            <w:pPr>
              <w:rPr>
                <w:rFonts w:eastAsia="Times New Roman"/>
                <w:b/>
                <w:bCs/>
                <w:vertAlign w:val="superscript"/>
              </w:rPr>
            </w:pPr>
            <w:r>
              <w:rPr>
                <w:rFonts w:eastAsia="Times New Roman"/>
                <w:b/>
                <w:bCs/>
              </w:rPr>
              <w:t>Milk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05863C0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F78D73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</w:p>
        </w:tc>
      </w:tr>
      <w:tr w:rsidR="0096418C" w:rsidRPr="00B575BA" w14:paraId="5B151FF4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381CDC5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D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FEBD0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7.8 (3.6</w:t>
            </w:r>
            <w:r w:rsidRPr="00B575BA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2.0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65E1C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0.00</w:t>
            </w:r>
            <w:r>
              <w:rPr>
                <w:rFonts w:eastAsia="Times New Roman"/>
                <w:b/>
                <w:i/>
              </w:rPr>
              <w:t>4</w:t>
            </w:r>
          </w:p>
        </w:tc>
      </w:tr>
      <w:tr w:rsidR="0096418C" w:rsidRPr="00B575BA" w14:paraId="50369838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477ADEE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FFV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585895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5.0 (0.9, 9.2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4B0CCA" w14:textId="77777777" w:rsidR="0096418C" w:rsidRPr="00957386" w:rsidRDefault="0096418C" w:rsidP="00A90F5D">
            <w:pPr>
              <w:jc w:val="center"/>
              <w:rPr>
                <w:rFonts w:eastAsia="Times New Roman"/>
                <w:b/>
                <w:i/>
              </w:rPr>
            </w:pPr>
            <w:r w:rsidRPr="00957386">
              <w:rPr>
                <w:rFonts w:eastAsia="Times New Roman"/>
                <w:b/>
                <w:i/>
              </w:rPr>
              <w:t>0.02</w:t>
            </w:r>
          </w:p>
        </w:tc>
      </w:tr>
      <w:tr w:rsidR="0096418C" w:rsidRPr="00B575BA" w14:paraId="6FC10B70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97A797A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S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93350E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2.8 (-1.3, 6.9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73DF8" w14:textId="77777777" w:rsidR="0096418C" w:rsidRPr="007D14EE" w:rsidRDefault="0096418C" w:rsidP="00A90F5D">
            <w:pPr>
              <w:jc w:val="center"/>
              <w:rPr>
                <w:rFonts w:eastAsia="Times New Roman"/>
              </w:rPr>
            </w:pPr>
            <w:r w:rsidRPr="007D14EE">
              <w:rPr>
                <w:rFonts w:eastAsia="Times New Roman"/>
              </w:rPr>
              <w:t>0.1</w:t>
            </w:r>
            <w:r>
              <w:rPr>
                <w:rFonts w:eastAsia="Times New Roman"/>
              </w:rPr>
              <w:t>8</w:t>
            </w:r>
          </w:p>
        </w:tc>
      </w:tr>
      <w:tr w:rsidR="0096418C" w:rsidRPr="00B575BA" w14:paraId="6EEC82C4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0B84E" w14:textId="77777777" w:rsidR="0096418C" w:rsidRPr="007E27F1" w:rsidRDefault="0096418C" w:rsidP="00A90F5D">
            <w:pPr>
              <w:rPr>
                <w:rFonts w:eastAsia="Times New Roman"/>
                <w:b/>
                <w:bCs/>
                <w:vertAlign w:val="superscript"/>
              </w:rPr>
            </w:pPr>
            <w:r>
              <w:rPr>
                <w:rFonts w:eastAsia="Times New Roman"/>
                <w:b/>
                <w:bCs/>
              </w:rPr>
              <w:t>Vitamin A rich foods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0B6279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CDA980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</w:p>
        </w:tc>
      </w:tr>
      <w:tr w:rsidR="0096418C" w:rsidRPr="00B575BA" w14:paraId="26FB006E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2618F5E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D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C5CDDB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6.2 (2.3</w:t>
            </w:r>
            <w:r w:rsidRPr="00B575BA">
              <w:rPr>
                <w:rFonts w:eastAsia="Times New Roman"/>
              </w:rPr>
              <w:t xml:space="preserve">, </w:t>
            </w:r>
            <w:r>
              <w:rPr>
                <w:rFonts w:eastAsia="Times New Roman"/>
              </w:rPr>
              <w:t>10.2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73A0F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0.00</w:t>
            </w:r>
            <w:r>
              <w:rPr>
                <w:rFonts w:eastAsia="Times New Roman"/>
                <w:b/>
                <w:i/>
              </w:rPr>
              <w:t>2</w:t>
            </w:r>
          </w:p>
        </w:tc>
      </w:tr>
      <w:tr w:rsidR="0096418C" w:rsidRPr="00B575BA" w14:paraId="30AC350C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64C5188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FFV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E09284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1.6 (-5.5, 2.4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1B011" w14:textId="77777777" w:rsidR="0096418C" w:rsidRPr="007D14EE" w:rsidRDefault="0096418C" w:rsidP="00A90F5D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3</w:t>
            </w:r>
          </w:p>
        </w:tc>
      </w:tr>
      <w:tr w:rsidR="0096418C" w:rsidRPr="00B575BA" w14:paraId="71AFF99B" w14:textId="77777777" w:rsidTr="00A90F5D">
        <w:trPr>
          <w:tblCellSpacing w:w="0" w:type="dxa"/>
        </w:trPr>
        <w:tc>
          <w:tcPr>
            <w:tcW w:w="1196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97BE207" w14:textId="77777777" w:rsidR="0096418C" w:rsidRPr="00B575BA" w:rsidRDefault="0096418C" w:rsidP="00A90F5D">
            <w:pPr>
              <w:rPr>
                <w:rFonts w:eastAsia="Times New Roman"/>
                <w:bCs/>
              </w:rPr>
            </w:pPr>
            <w:r w:rsidRPr="00B575BA">
              <w:rPr>
                <w:rFonts w:eastAsia="Times New Roman"/>
                <w:bCs/>
              </w:rPr>
              <w:t>SC</w:t>
            </w:r>
          </w:p>
        </w:tc>
        <w:tc>
          <w:tcPr>
            <w:tcW w:w="2689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B0A20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</w:rPr>
              <w:t>+</w:t>
            </w:r>
            <w:r>
              <w:rPr>
                <w:rFonts w:eastAsia="Times New Roman"/>
              </w:rPr>
              <w:t>8.5 (4.6, 12.4</w:t>
            </w:r>
            <w:r w:rsidRPr="00B575BA">
              <w:rPr>
                <w:rFonts w:eastAsia="Times New Roman"/>
              </w:rPr>
              <w:t>)</w:t>
            </w:r>
          </w:p>
        </w:tc>
        <w:tc>
          <w:tcPr>
            <w:tcW w:w="1115" w:type="pc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E03076" w14:textId="77777777" w:rsidR="0096418C" w:rsidRPr="00B575BA" w:rsidRDefault="0096418C" w:rsidP="00A90F5D">
            <w:pPr>
              <w:jc w:val="center"/>
              <w:rPr>
                <w:rFonts w:eastAsia="Times New Roman"/>
              </w:rPr>
            </w:pPr>
            <w:r w:rsidRPr="00B575BA">
              <w:rPr>
                <w:rFonts w:eastAsia="Times New Roman"/>
                <w:b/>
                <w:i/>
              </w:rPr>
              <w:t>&lt;0.001</w:t>
            </w:r>
          </w:p>
        </w:tc>
      </w:tr>
    </w:tbl>
    <w:p w14:paraId="07079357" w14:textId="77777777" w:rsidR="0096418C" w:rsidRDefault="0096418C" w:rsidP="0096418C"/>
    <w:p w14:paraId="48AC36F7" w14:textId="77777777" w:rsidR="0096418C" w:rsidRDefault="0096418C" w:rsidP="0096418C">
      <w:r>
        <w:rPr>
          <w:vertAlign w:val="superscript"/>
        </w:rPr>
        <w:t>a</w:t>
      </w:r>
      <w:r>
        <w:t xml:space="preserve"> 10 </w:t>
      </w:r>
      <w:r>
        <w:t xml:space="preserve">children with missing data at </w:t>
      </w:r>
      <w:proofErr w:type="gramStart"/>
      <w:r>
        <w:t xml:space="preserve">one </w:t>
      </w:r>
      <w:r>
        <w:t>time</w:t>
      </w:r>
      <w:proofErr w:type="gramEnd"/>
      <w:r>
        <w:t xml:space="preserve"> point</w:t>
      </w:r>
    </w:p>
    <w:p w14:paraId="11C56AB7" w14:textId="77777777" w:rsidR="0096418C" w:rsidRDefault="0096418C" w:rsidP="0096418C"/>
    <w:p w14:paraId="5D9B9ECF" w14:textId="77777777" w:rsidR="003A60EE" w:rsidRDefault="003A60EE"/>
    <w:sectPr w:rsidR="003A60EE" w:rsidSect="008A77DE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18C"/>
    <w:rsid w:val="003A60EE"/>
    <w:rsid w:val="008A77DE"/>
    <w:rsid w:val="00964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E280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418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2</Characters>
  <Application>Microsoft Macintosh Word</Application>
  <DocSecurity>0</DocSecurity>
  <Lines>5</Lines>
  <Paragraphs>1</Paragraphs>
  <ScaleCrop>false</ScaleCrop>
  <LinksUpToDate>false</LinksUpToDate>
  <CharactersWithSpaces>7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dget Fenn</dc:creator>
  <cp:keywords/>
  <dc:description/>
  <cp:lastModifiedBy>Bridget Fenn</cp:lastModifiedBy>
  <cp:revision>1</cp:revision>
  <dcterms:created xsi:type="dcterms:W3CDTF">2017-04-04T06:57:00Z</dcterms:created>
  <dcterms:modified xsi:type="dcterms:W3CDTF">2017-04-04T06:58:00Z</dcterms:modified>
</cp:coreProperties>
</file>